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6D8CE4" w14:textId="77777777" w:rsidR="0065071B" w:rsidRPr="00645EA1" w:rsidRDefault="00277422" w:rsidP="00645EA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O</w:t>
      </w:r>
      <w:r w:rsidRPr="00277422">
        <w:rPr>
          <w:rFonts w:ascii="Times New Roman" w:hAnsi="Times New Roman" w:cs="Times New Roman"/>
          <w:b/>
          <w:sz w:val="24"/>
          <w:szCs w:val="24"/>
          <w:lang w:val="en-US"/>
        </w:rPr>
        <w:t>nline supplementary appendix 1</w:t>
      </w:r>
      <w:r w:rsidR="00645EA1" w:rsidRPr="00645E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Guidance for Reporting Involvement of Patients and the Public </w:t>
      </w:r>
      <w:r w:rsidR="00E53D7A">
        <w:rPr>
          <w:rFonts w:ascii="Times New Roman" w:hAnsi="Times New Roman" w:cs="Times New Roman"/>
          <w:b/>
          <w:sz w:val="24"/>
          <w:szCs w:val="24"/>
          <w:lang w:val="en-US"/>
        </w:rPr>
        <w:t>Checklist</w:t>
      </w:r>
      <w:r w:rsidR="00645EA1" w:rsidRPr="00645E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7"/>
        <w:gridCol w:w="1456"/>
        <w:gridCol w:w="4394"/>
        <w:gridCol w:w="930"/>
      </w:tblGrid>
      <w:tr w:rsidR="00E25E6A" w:rsidRPr="00645EA1" w14:paraId="379BB057" w14:textId="77777777" w:rsidTr="00E25E6A">
        <w:trPr>
          <w:tblHeader/>
        </w:trPr>
        <w:tc>
          <w:tcPr>
            <w:tcW w:w="3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AC2BAC1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5EA1">
              <w:rPr>
                <w:rFonts w:ascii="Times New Roman" w:hAnsi="Times New Roman" w:cs="Times New Roman"/>
              </w:rPr>
              <w:t>Section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645EA1">
              <w:rPr>
                <w:rFonts w:ascii="Times New Roman" w:hAnsi="Times New Roman" w:cs="Times New Roman"/>
              </w:rPr>
              <w:t>topic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B83533C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81CE575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5EA1">
              <w:rPr>
                <w:rFonts w:ascii="Times New Roman" w:hAnsi="Times New Roman" w:cs="Times New Roman"/>
              </w:rPr>
              <w:t>Reported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on page No</w:t>
            </w:r>
          </w:p>
        </w:tc>
      </w:tr>
      <w:tr w:rsidR="00E25E6A" w:rsidRPr="00645EA1" w14:paraId="05391ACB" w14:textId="77777777" w:rsidTr="00E25E6A">
        <w:tc>
          <w:tcPr>
            <w:tcW w:w="76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AC8D697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5EA1">
              <w:rPr>
                <w:rFonts w:ascii="Times New Roman" w:hAnsi="Times New Roman" w:cs="Times New Roman"/>
              </w:rPr>
              <w:t>Section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1: Abstract </w:t>
            </w:r>
            <w:proofErr w:type="spellStart"/>
            <w:r w:rsidRPr="00645EA1">
              <w:rPr>
                <w:rFonts w:ascii="Times New Roman" w:hAnsi="Times New Roman" w:cs="Times New Roman"/>
              </w:rPr>
              <w:t>of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5DD48A8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25E6A" w:rsidRPr="004D6017" w14:paraId="28E0B4BD" w14:textId="77777777" w:rsidTr="00E25E6A">
        <w:tc>
          <w:tcPr>
            <w:tcW w:w="325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AC59557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1a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Aim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8FF2245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Report the aim of the study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ED267B1" w14:textId="5BCAFA1F" w:rsidR="00645EA1" w:rsidRPr="00645EA1" w:rsidRDefault="002765E0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25E6A" w:rsidRPr="004D6017" w14:paraId="0A3A17C3" w14:textId="77777777" w:rsidTr="00E25E6A">
        <w:tc>
          <w:tcPr>
            <w:tcW w:w="3253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F827C6B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1b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Methods</w:t>
            </w:r>
            <w:proofErr w:type="spellEnd"/>
          </w:p>
        </w:tc>
        <w:tc>
          <w:tcPr>
            <w:tcW w:w="4394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BEBF2D4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Describe the methods used by which patients and the public were involved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5CFA6AE" w14:textId="14EA596C" w:rsidR="00645EA1" w:rsidRPr="00645EA1" w:rsidRDefault="002765E0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25E6A" w:rsidRPr="004D6017" w14:paraId="55DA4041" w14:textId="77777777" w:rsidTr="00E25E6A">
        <w:tc>
          <w:tcPr>
            <w:tcW w:w="3253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1AE504E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1c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Results</w:t>
            </w:r>
            <w:proofErr w:type="spellEnd"/>
          </w:p>
        </w:tc>
        <w:tc>
          <w:tcPr>
            <w:tcW w:w="4394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74BB094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Report the impacts and outcomes of PPI in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DC1FB80" w14:textId="7EF4F804" w:rsidR="00645EA1" w:rsidRPr="00645EA1" w:rsidRDefault="002765E0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E25E6A" w:rsidRPr="004D6017" w14:paraId="56E39AA2" w14:textId="77777777" w:rsidTr="00E25E6A">
        <w:tc>
          <w:tcPr>
            <w:tcW w:w="3253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0DFE6E4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>1d:</w:t>
            </w:r>
            <w:r w:rsidR="0082127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Conclusions</w:t>
            </w:r>
            <w:proofErr w:type="spellEnd"/>
          </w:p>
        </w:tc>
        <w:tc>
          <w:tcPr>
            <w:tcW w:w="4394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8A9742D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45EA1">
              <w:rPr>
                <w:rFonts w:ascii="Times New Roman" w:hAnsi="Times New Roman" w:cs="Times New Roman"/>
                <w:lang w:val="en-US"/>
              </w:rPr>
              <w:t>Summarise</w:t>
            </w:r>
            <w:proofErr w:type="spellEnd"/>
            <w:r w:rsidRPr="00645EA1">
              <w:rPr>
                <w:rFonts w:ascii="Times New Roman" w:hAnsi="Times New Roman" w:cs="Times New Roman"/>
                <w:lang w:val="en-US"/>
              </w:rPr>
              <w:t xml:space="preserve"> the main conclusions of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7DA906E" w14:textId="16DBAAD7" w:rsidR="00645EA1" w:rsidRPr="00645EA1" w:rsidRDefault="002765E0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25E6A" w:rsidRPr="004D6017" w14:paraId="2466CC15" w14:textId="77777777" w:rsidTr="00E25E6A">
        <w:tc>
          <w:tcPr>
            <w:tcW w:w="325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4B02E69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1e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Keywords</w:t>
            </w:r>
            <w:proofErr w:type="spellEnd"/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5F17220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Include PPI, “patient and public involvement,” or alternative terms as keywords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AB3F264" w14:textId="0435B77A" w:rsidR="00645EA1" w:rsidRPr="00645EA1" w:rsidRDefault="002765E0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645EA1" w:rsidRPr="00645EA1" w14:paraId="462764AE" w14:textId="77777777" w:rsidTr="00E25E6A">
        <w:tc>
          <w:tcPr>
            <w:tcW w:w="7647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6B00EBC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5EA1">
              <w:rPr>
                <w:rFonts w:ascii="Times New Roman" w:hAnsi="Times New Roman" w:cs="Times New Roman"/>
              </w:rPr>
              <w:t>Section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2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Background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to paper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B31F23F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25E6A" w:rsidRPr="004D6017" w14:paraId="2639ACA7" w14:textId="77777777" w:rsidTr="00E25E6A">
        <w:tc>
          <w:tcPr>
            <w:tcW w:w="325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04E428C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>2a: Definition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55BDED0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Report the definition of PPI used in the study and how it links to comparable studies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07F7F0C" w14:textId="1BFE6247" w:rsidR="00645EA1" w:rsidRPr="00645EA1" w:rsidRDefault="002765E0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E25E6A" w:rsidRPr="004D6017" w14:paraId="3FF48ED3" w14:textId="77777777" w:rsidTr="00E25E6A">
        <w:tc>
          <w:tcPr>
            <w:tcW w:w="3253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DA14C7A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2b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Theoretical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underpinnings</w:t>
            </w:r>
          </w:p>
        </w:tc>
        <w:tc>
          <w:tcPr>
            <w:tcW w:w="4394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FFF9492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Report the theoretical rationale and any theoretical influences relating to PPI in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AF3A459" w14:textId="090D050E" w:rsidR="00645EA1" w:rsidRPr="00645EA1" w:rsidRDefault="002765E0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E25E6A" w:rsidRPr="004D6017" w14:paraId="1E3F2BE6" w14:textId="77777777" w:rsidTr="00E25E6A">
        <w:tc>
          <w:tcPr>
            <w:tcW w:w="325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417F9BD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2c: Concepts and theory development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6D48D45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Report any conceptual models or influences used in the study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33C6017" w14:textId="4EE64125" w:rsidR="00645EA1" w:rsidRPr="00645EA1" w:rsidRDefault="002765E0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-8</w:t>
            </w:r>
          </w:p>
        </w:tc>
      </w:tr>
      <w:tr w:rsidR="00E25E6A" w:rsidRPr="00645EA1" w14:paraId="7FF4E7D6" w14:textId="77777777" w:rsidTr="00E25E6A">
        <w:tc>
          <w:tcPr>
            <w:tcW w:w="76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883CC5A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5EA1">
              <w:rPr>
                <w:rFonts w:ascii="Times New Roman" w:hAnsi="Times New Roman" w:cs="Times New Roman"/>
              </w:rPr>
              <w:t>Section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3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Aims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of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3438291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25E6A" w:rsidRPr="004D6017" w14:paraId="3AB9F926" w14:textId="77777777" w:rsidTr="00E25E6A">
        <w:tc>
          <w:tcPr>
            <w:tcW w:w="3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16F03FC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3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Aim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AF8D581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Report the aim of the study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723928D" w14:textId="71BEC871" w:rsidR="00645EA1" w:rsidRPr="00645EA1" w:rsidRDefault="002765E0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E25E6A" w:rsidRPr="00645EA1" w14:paraId="2F8E04AD" w14:textId="77777777" w:rsidTr="00E25E6A">
        <w:tc>
          <w:tcPr>
            <w:tcW w:w="76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B97FD0D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5EA1">
              <w:rPr>
                <w:rFonts w:ascii="Times New Roman" w:hAnsi="Times New Roman" w:cs="Times New Roman"/>
              </w:rPr>
              <w:t>Section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4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Methods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of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paper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0D391D2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25E6A" w:rsidRPr="004D6017" w14:paraId="0C0900D2" w14:textId="77777777" w:rsidTr="00E25E6A">
        <w:tc>
          <w:tcPr>
            <w:tcW w:w="325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6561D16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>4a: Design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0A6D6B1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Provide a clear description of methods by which patients and the public were involved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B872E52" w14:textId="31F6E831" w:rsidR="00645EA1" w:rsidRPr="00645EA1" w:rsidRDefault="002F503A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-11</w:t>
            </w:r>
          </w:p>
        </w:tc>
      </w:tr>
      <w:tr w:rsidR="00E25E6A" w:rsidRPr="004D6017" w14:paraId="30EE6088" w14:textId="77777777" w:rsidTr="00E25E6A">
        <w:tc>
          <w:tcPr>
            <w:tcW w:w="3253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07123AC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4b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People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involved</w:t>
            </w:r>
            <w:proofErr w:type="spellEnd"/>
          </w:p>
        </w:tc>
        <w:tc>
          <w:tcPr>
            <w:tcW w:w="4394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F725DD8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 xml:space="preserve">Provide a description of patients, </w:t>
            </w:r>
            <w:proofErr w:type="spellStart"/>
            <w:r w:rsidRPr="00645EA1">
              <w:rPr>
                <w:rFonts w:ascii="Times New Roman" w:hAnsi="Times New Roman" w:cs="Times New Roman"/>
                <w:lang w:val="en-US"/>
              </w:rPr>
              <w:t>carers</w:t>
            </w:r>
            <w:proofErr w:type="spellEnd"/>
            <w:r w:rsidRPr="00645EA1">
              <w:rPr>
                <w:rFonts w:ascii="Times New Roman" w:hAnsi="Times New Roman" w:cs="Times New Roman"/>
                <w:lang w:val="en-US"/>
              </w:rPr>
              <w:t>, and the public involved with the PPI activity in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186F194" w14:textId="7CCF234F" w:rsidR="00645EA1" w:rsidRPr="00645EA1" w:rsidRDefault="002F503A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E25E6A" w:rsidRPr="004D6017" w14:paraId="1A545B13" w14:textId="77777777" w:rsidTr="00E25E6A">
        <w:tc>
          <w:tcPr>
            <w:tcW w:w="3253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3FA09DD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4c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Stages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of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involvement</w:t>
            </w:r>
            <w:proofErr w:type="spellEnd"/>
          </w:p>
        </w:tc>
        <w:tc>
          <w:tcPr>
            <w:tcW w:w="4394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A593B10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Report on how PPI is used at different stages of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C3BB9D0" w14:textId="2A486AB5" w:rsidR="00645EA1" w:rsidRPr="00645EA1" w:rsidRDefault="002F503A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9 </w:t>
            </w:r>
          </w:p>
        </w:tc>
      </w:tr>
      <w:tr w:rsidR="00E25E6A" w:rsidRPr="004D6017" w14:paraId="78328ADF" w14:textId="77777777" w:rsidTr="00E25E6A">
        <w:tc>
          <w:tcPr>
            <w:tcW w:w="325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1369AC8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4d: Level or nature of involvement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6DCAAF3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Report the level or nature of PPI used at various stages of the study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A96D9E9" w14:textId="7257216C" w:rsidR="00645EA1" w:rsidRPr="00645EA1" w:rsidRDefault="002F503A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  <w:r w:rsidR="00C12B7D">
              <w:rPr>
                <w:rFonts w:ascii="Times New Roman" w:hAnsi="Times New Roman" w:cs="Times New Roman"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</w:tr>
      <w:tr w:rsidR="00E25E6A" w:rsidRPr="00C12B7D" w14:paraId="0528E35B" w14:textId="77777777" w:rsidTr="00E25E6A">
        <w:tc>
          <w:tcPr>
            <w:tcW w:w="76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60674F0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Section 5: Capture or measurement of PPI impact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0C0F2A2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5E6A" w:rsidRPr="004D6017" w14:paraId="213DD917" w14:textId="77777777" w:rsidTr="00E25E6A"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CA6DDE0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5a: Qualitative evidence of impact</w:t>
            </w:r>
          </w:p>
        </w:tc>
        <w:tc>
          <w:tcPr>
            <w:tcW w:w="585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89A81BE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If applicable, report the methods used to qualitatively explore the impact of PPI in the study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A704CC4" w14:textId="6B7E3C0C" w:rsidR="00645EA1" w:rsidRPr="00645EA1" w:rsidRDefault="002765E0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E25E6A" w:rsidRPr="004D6017" w14:paraId="3954179B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CBE11AF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5b: Quantitative evidence of impact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2B9479C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If applicable, report the methods used to quantitatively measure or assess the impact of PPI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8FCE7C4" w14:textId="3C03B8B6" w:rsidR="00645EA1" w:rsidRPr="00645EA1" w:rsidRDefault="002765E0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E25E6A" w:rsidRPr="004D6017" w14:paraId="7F9EAFAC" w14:textId="77777777" w:rsidTr="00E25E6A"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A1A7823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5c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Robustness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of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measure</w:t>
            </w:r>
            <w:proofErr w:type="spellEnd"/>
          </w:p>
        </w:tc>
        <w:tc>
          <w:tcPr>
            <w:tcW w:w="585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47FC6F6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 xml:space="preserve">If applicable, report the </w:t>
            </w:r>
            <w:proofErr w:type="spellStart"/>
            <w:r w:rsidRPr="00645EA1">
              <w:rPr>
                <w:rFonts w:ascii="Times New Roman" w:hAnsi="Times New Roman" w:cs="Times New Roman"/>
                <w:lang w:val="en-US"/>
              </w:rPr>
              <w:t>rigour</w:t>
            </w:r>
            <w:proofErr w:type="spellEnd"/>
            <w:r w:rsidRPr="00645EA1">
              <w:rPr>
                <w:rFonts w:ascii="Times New Roman" w:hAnsi="Times New Roman" w:cs="Times New Roman"/>
                <w:lang w:val="en-US"/>
              </w:rPr>
              <w:t xml:space="preserve"> of the method used to capture or measure the impact of PPI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5008298" w14:textId="77777777" w:rsidR="00645EA1" w:rsidRPr="00645EA1" w:rsidRDefault="004D6017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E25E6A" w:rsidRPr="00645EA1" w14:paraId="3B31B55D" w14:textId="77777777" w:rsidTr="00E25E6A">
        <w:tc>
          <w:tcPr>
            <w:tcW w:w="76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5C64B01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5EA1">
              <w:rPr>
                <w:rFonts w:ascii="Times New Roman" w:hAnsi="Times New Roman" w:cs="Times New Roman"/>
              </w:rPr>
              <w:t>Section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6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Economic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assessment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3382009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25E6A" w:rsidRPr="004D6017" w14:paraId="4A03EF11" w14:textId="77777777" w:rsidTr="00E25E6A"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D077E2F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6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Economic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assessment</w:t>
            </w:r>
            <w:proofErr w:type="spellEnd"/>
          </w:p>
        </w:tc>
        <w:tc>
          <w:tcPr>
            <w:tcW w:w="585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380C344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If applicable, report the method used for an economic assessment of PPI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DCFDAA7" w14:textId="77777777" w:rsidR="00645EA1" w:rsidRPr="00645EA1" w:rsidRDefault="00317725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E25E6A" w:rsidRPr="00645EA1" w14:paraId="37DCF83B" w14:textId="77777777" w:rsidTr="00E25E6A">
        <w:tc>
          <w:tcPr>
            <w:tcW w:w="7647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3F73413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5EA1">
              <w:rPr>
                <w:rFonts w:ascii="Times New Roman" w:hAnsi="Times New Roman" w:cs="Times New Roman"/>
              </w:rPr>
              <w:lastRenderedPageBreak/>
              <w:t>Section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7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Study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results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D9568AA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25E6A" w:rsidRPr="004D6017" w14:paraId="11054F72" w14:textId="77777777" w:rsidTr="00E25E6A"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32BCB4C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7a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Outcomes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of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PPI</w:t>
            </w:r>
          </w:p>
        </w:tc>
        <w:tc>
          <w:tcPr>
            <w:tcW w:w="585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222F09C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Report the results of PPI in the study, including both positive and negative outcomes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1756DE3" w14:textId="77777777" w:rsidR="00645EA1" w:rsidRPr="00645EA1" w:rsidRDefault="001259D2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E25E6A" w:rsidRPr="004D6017" w14:paraId="72840549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3C581D0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7b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Impacts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of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PPI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B11CCCA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4EA1067" w14:textId="77777777" w:rsidR="00645EA1" w:rsidRPr="00645EA1" w:rsidRDefault="001259D2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E25E6A" w:rsidRPr="004D6017" w14:paraId="0E497CB1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DCBBD1D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7c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Context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of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PPI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C22DFDF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Report the influence of any contextual factors that enabled or hindered the process or impact of PPI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0F33BCB" w14:textId="77777777" w:rsidR="00645EA1" w:rsidRPr="00645EA1" w:rsidRDefault="001259D2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E25E6A" w:rsidRPr="004D6017" w14:paraId="2E6DFC12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44150A5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7d: Process </w:t>
            </w:r>
            <w:proofErr w:type="spellStart"/>
            <w:r w:rsidRPr="00645EA1">
              <w:rPr>
                <w:rFonts w:ascii="Times New Roman" w:hAnsi="Times New Roman" w:cs="Times New Roman"/>
              </w:rPr>
              <w:t>of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PPI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8BF8DB7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Report the influence of any process factors, that enabled or hindered the impact of PPI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7AC7769" w14:textId="77777777" w:rsidR="00645EA1" w:rsidRPr="00645EA1" w:rsidRDefault="001259D2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E25E6A" w:rsidRPr="004D6017" w14:paraId="5E6DAE02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C6BFB01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7ei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Theory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development</w:t>
            </w:r>
            <w:proofErr w:type="spellEnd"/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589459B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Report any conceptual or theoretical development in PPI that have emerged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E4028E4" w14:textId="77777777" w:rsidR="00645EA1" w:rsidRPr="00645EA1" w:rsidRDefault="001259D2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E25E6A" w:rsidRPr="004D6017" w14:paraId="43D35282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0B9743F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7eii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Theory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development</w:t>
            </w:r>
            <w:proofErr w:type="spellEnd"/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5AD4F7B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Report evaluation of theoretical models, if an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4CEFD2B" w14:textId="77777777" w:rsidR="00645EA1" w:rsidRPr="00645EA1" w:rsidRDefault="001259D2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E25E6A" w:rsidRPr="004D6017" w14:paraId="358EF801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D1110AF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7f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Measurement</w:t>
            </w:r>
            <w:proofErr w:type="spellEnd"/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2B9B9AE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If applicable, report all aspects of instrument development and testing (</w:t>
            </w:r>
            <w:proofErr w:type="spellStart"/>
            <w:r w:rsidRPr="00645EA1">
              <w:rPr>
                <w:rFonts w:ascii="Times New Roman" w:hAnsi="Times New Roman" w:cs="Times New Roman"/>
                <w:lang w:val="en-US"/>
              </w:rPr>
              <w:t>eg</w:t>
            </w:r>
            <w:proofErr w:type="spellEnd"/>
            <w:r w:rsidRPr="00645EA1">
              <w:rPr>
                <w:rFonts w:ascii="Times New Roman" w:hAnsi="Times New Roman" w:cs="Times New Roman"/>
                <w:lang w:val="en-US"/>
              </w:rPr>
              <w:t>, validity, reliability, feasibility, acceptability, responsiveness, interpretability, appropriateness, precision)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A151338" w14:textId="77777777" w:rsidR="00645EA1" w:rsidRPr="00645EA1" w:rsidRDefault="001259D2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E25E6A" w:rsidRPr="004D6017" w14:paraId="7AAC47A3" w14:textId="77777777" w:rsidTr="00E25E6A"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8CCFBBB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7g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Economic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assessment</w:t>
            </w:r>
            <w:proofErr w:type="spellEnd"/>
          </w:p>
        </w:tc>
        <w:tc>
          <w:tcPr>
            <w:tcW w:w="585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AE205B4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Report any information on the costs or benefit of PPI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C01C340" w14:textId="77777777" w:rsidR="00645EA1" w:rsidRPr="00645EA1" w:rsidRDefault="001259D2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E25E6A" w:rsidRPr="00645EA1" w14:paraId="3F07BAD5" w14:textId="77777777" w:rsidTr="00E25E6A">
        <w:tc>
          <w:tcPr>
            <w:tcW w:w="76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E452CCE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645EA1">
              <w:rPr>
                <w:rFonts w:ascii="Times New Roman" w:hAnsi="Times New Roman" w:cs="Times New Roman"/>
              </w:rPr>
              <w:t>Section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8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Discussion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645EA1">
              <w:rPr>
                <w:rFonts w:ascii="Times New Roman" w:hAnsi="Times New Roman" w:cs="Times New Roman"/>
              </w:rPr>
              <w:t>conclusions</w:t>
            </w:r>
            <w:proofErr w:type="spellEnd"/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ED4A696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25E6A" w:rsidRPr="004D6017" w14:paraId="130BC32A" w14:textId="77777777" w:rsidTr="00E25E6A"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6975E6A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8a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Outcomes</w:t>
            </w:r>
            <w:proofErr w:type="spellEnd"/>
          </w:p>
        </w:tc>
        <w:tc>
          <w:tcPr>
            <w:tcW w:w="585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80DC49A" w14:textId="77777777" w:rsidR="00645EA1" w:rsidRPr="00645EA1" w:rsidRDefault="00645EA1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Comment on how PPI influenced the study overall. Describe positive and negative effects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33C1558" w14:textId="77777777" w:rsidR="00645EA1" w:rsidRPr="00645EA1" w:rsidRDefault="001259D2" w:rsidP="00645EA1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bookmarkStart w:id="0" w:name="_GoBack"/>
        <w:bookmarkEnd w:id="0"/>
      </w:tr>
      <w:tr w:rsidR="00317725" w:rsidRPr="00317725" w14:paraId="7225759D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54ACED7" w14:textId="77777777"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8b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Impacts</w:t>
            </w:r>
            <w:proofErr w:type="spellEnd"/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1EDEADD" w14:textId="77777777"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Comment on the different impacts of PPI identified in this study and how they contribute to new knowledge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F581B8A" w14:textId="77777777"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317725" w:rsidRPr="004D6017" w14:paraId="0FACFEF2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21E0B3D" w14:textId="77777777"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>8c: Definition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5A1D8BB" w14:textId="77777777"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Comment on the definition of PPI used (reported in the Background section) and whether or not you would suggest any changes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D047944" w14:textId="77777777"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317725" w:rsidRPr="004D6017" w14:paraId="113E011A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ABD4A33" w14:textId="77777777"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8d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Theoretical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underpinnings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AD480E3" w14:textId="77777777"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Comment on any way your study adds to the theoretical development of PPI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5614FC4" w14:textId="77777777" w:rsidR="00317725" w:rsidRPr="00645EA1" w:rsidRDefault="002F17DF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317725" w:rsidRPr="004D6017" w14:paraId="7346D770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2BCEF55" w14:textId="77777777"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8e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Context</w:t>
            </w:r>
            <w:proofErr w:type="spellEnd"/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5363BC9" w14:textId="77777777"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Comment on how context factors influenced PPI in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CA078CB" w14:textId="77777777" w:rsidR="00317725" w:rsidRPr="00645EA1" w:rsidRDefault="002F17DF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317725" w:rsidRPr="004D6017" w14:paraId="2E9473C6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FC3DFC4" w14:textId="77777777"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>8f: Process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86C5A9E" w14:textId="77777777"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Comment on how process factors influenced PPI in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FDD0EFB" w14:textId="77777777"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317725" w:rsidRPr="004D6017" w14:paraId="665D573E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02A3C70" w14:textId="77777777"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8g: Measurement and capture of PPI impact</w:t>
            </w:r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F5D4F6F" w14:textId="77777777"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If applicable, comment on how well PPI impact was evaluated or measured in the study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9BD1862" w14:textId="77777777"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317725" w:rsidRPr="004D6017" w14:paraId="45D8A3CF" w14:textId="77777777" w:rsidTr="00E25E6A">
        <w:tc>
          <w:tcPr>
            <w:tcW w:w="1797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5E8D83E" w14:textId="77777777"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8h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Economic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assessment</w:t>
            </w:r>
            <w:proofErr w:type="spellEnd"/>
          </w:p>
        </w:tc>
        <w:tc>
          <w:tcPr>
            <w:tcW w:w="5850" w:type="dxa"/>
            <w:gridSpan w:val="2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0BC7985" w14:textId="77777777"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930" w:type="dxa"/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98EC999" w14:textId="77777777"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317725" w:rsidRPr="004D6017" w14:paraId="3B8AACE0" w14:textId="77777777" w:rsidTr="00E25E6A"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23112301" w14:textId="77777777"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5EA1">
              <w:rPr>
                <w:rFonts w:ascii="Times New Roman" w:hAnsi="Times New Roman" w:cs="Times New Roman"/>
              </w:rPr>
              <w:t xml:space="preserve">8i: </w:t>
            </w:r>
            <w:proofErr w:type="spellStart"/>
            <w:r w:rsidRPr="00645EA1">
              <w:rPr>
                <w:rFonts w:ascii="Times New Roman" w:hAnsi="Times New Roman" w:cs="Times New Roman"/>
              </w:rPr>
              <w:t>Reflections</w:t>
            </w:r>
            <w:proofErr w:type="spellEnd"/>
            <w:r w:rsidRPr="00645EA1">
              <w:rPr>
                <w:rFonts w:ascii="Times New Roman" w:hAnsi="Times New Roman" w:cs="Times New Roman"/>
              </w:rPr>
              <w:t>/</w:t>
            </w:r>
            <w:proofErr w:type="spellStart"/>
            <w:r w:rsidRPr="00645EA1">
              <w:rPr>
                <w:rFonts w:ascii="Times New Roman" w:hAnsi="Times New Roman" w:cs="Times New Roman"/>
              </w:rPr>
              <w:t>critical</w:t>
            </w:r>
            <w:proofErr w:type="spellEnd"/>
            <w:r w:rsidRPr="00645EA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EA1">
              <w:rPr>
                <w:rFonts w:ascii="Times New Roman" w:hAnsi="Times New Roman" w:cs="Times New Roman"/>
              </w:rPr>
              <w:t>perspective</w:t>
            </w:r>
            <w:proofErr w:type="spellEnd"/>
          </w:p>
        </w:tc>
        <w:tc>
          <w:tcPr>
            <w:tcW w:w="5850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637898EE" w14:textId="77777777"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645EA1">
              <w:rPr>
                <w:rFonts w:ascii="Times New Roman" w:hAnsi="Times New Roman" w:cs="Times New Roman"/>
                <w:lang w:val="en-US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</w:tcPr>
          <w:p w14:paraId="248FCBD0" w14:textId="77777777" w:rsidR="00317725" w:rsidRPr="00645EA1" w:rsidRDefault="00317725" w:rsidP="00317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</w:tbl>
    <w:p w14:paraId="5216DDB3" w14:textId="77777777" w:rsidR="00645EA1" w:rsidRPr="00645EA1" w:rsidRDefault="00645EA1">
      <w:pPr>
        <w:rPr>
          <w:rFonts w:ascii="Times New Roman" w:hAnsi="Times New Roman" w:cs="Times New Roman"/>
          <w:lang w:val="en-US"/>
        </w:rPr>
      </w:pPr>
    </w:p>
    <w:p w14:paraId="5243EB13" w14:textId="77777777" w:rsidR="00645EA1" w:rsidRPr="00645EA1" w:rsidRDefault="00645EA1">
      <w:pPr>
        <w:rPr>
          <w:rFonts w:ascii="Times New Roman" w:hAnsi="Times New Roman" w:cs="Times New Roman"/>
          <w:lang w:val="en-US"/>
        </w:rPr>
      </w:pPr>
    </w:p>
    <w:sectPr w:rsidR="00645EA1" w:rsidRPr="00645E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2E4D9C" w16cex:dateUtc="2024-07-02T07:57:00Z"/>
  <w16cex:commentExtensible w16cex:durableId="2A2E4DF3" w16cex:dateUtc="2024-07-02T07:59:00Z"/>
  <w16cex:commentExtensible w16cex:durableId="2A2E4E68" w16cex:dateUtc="2024-07-02T08:01:00Z"/>
  <w16cex:commentExtensible w16cex:durableId="2A2E4DC4" w16cex:dateUtc="2024-07-02T07:5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EA1"/>
    <w:rsid w:val="001259D2"/>
    <w:rsid w:val="001900AE"/>
    <w:rsid w:val="002765E0"/>
    <w:rsid w:val="00277422"/>
    <w:rsid w:val="002972DD"/>
    <w:rsid w:val="002F17DF"/>
    <w:rsid w:val="002F503A"/>
    <w:rsid w:val="00317725"/>
    <w:rsid w:val="00484B19"/>
    <w:rsid w:val="00487EAB"/>
    <w:rsid w:val="004D6017"/>
    <w:rsid w:val="00645EA1"/>
    <w:rsid w:val="0065071B"/>
    <w:rsid w:val="007947A3"/>
    <w:rsid w:val="00821274"/>
    <w:rsid w:val="00862FFA"/>
    <w:rsid w:val="009A3EE4"/>
    <w:rsid w:val="00BE2695"/>
    <w:rsid w:val="00C12B7D"/>
    <w:rsid w:val="00D318A1"/>
    <w:rsid w:val="00E25E6A"/>
    <w:rsid w:val="00E53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8BBEDEC"/>
  <w15:chartTrackingRefBased/>
  <w15:docId w15:val="{A568106B-3519-4731-BA04-635F9DFEE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50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50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50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0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0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B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B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98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33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4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21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9</Words>
  <Characters>3610</Characters>
  <Application>Microsoft Office Word</Application>
  <DocSecurity>0</DocSecurity>
  <Lines>64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Woodford</dc:creator>
  <cp:keywords/>
  <dc:description/>
  <cp:lastModifiedBy>Joanne Woodford</cp:lastModifiedBy>
  <cp:revision>2</cp:revision>
  <dcterms:created xsi:type="dcterms:W3CDTF">2024-07-02T14:48:00Z</dcterms:created>
  <dcterms:modified xsi:type="dcterms:W3CDTF">2024-07-02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bfb6a69d0ebce2029fcf95cef6f482744e8e179f9d32e9937e42d6fc00ef76</vt:lpwstr>
  </property>
</Properties>
</file>